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FAA1C" w14:textId="42DA60D2" w:rsidR="0020599A" w:rsidRDefault="003860B9" w:rsidP="0020599A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Figure</w:t>
      </w:r>
      <w:r w:rsidR="0071052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F5560">
        <w:rPr>
          <w:rFonts w:ascii="Times New Roman" w:hAnsi="Times New Roman" w:cs="Times New Roman"/>
          <w:b/>
          <w:bCs/>
          <w:sz w:val="20"/>
          <w:szCs w:val="20"/>
        </w:rPr>
        <w:t>4A:  Forest plot of leptin and breast cancer risk estimates, by menopause subgroup</w:t>
      </w:r>
    </w:p>
    <w:p w14:paraId="3EF919A9" w14:textId="2580298E" w:rsidR="003860B9" w:rsidRPr="003860B9" w:rsidRDefault="002F5560" w:rsidP="0043505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40C6FC76" wp14:editId="2CD00679">
            <wp:extent cx="4985244" cy="3939702"/>
            <wp:effectExtent l="0" t="0" r="6350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9761" cy="395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860B9" w:rsidRPr="003860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0B9"/>
    <w:rsid w:val="0020599A"/>
    <w:rsid w:val="002F5560"/>
    <w:rsid w:val="003860B9"/>
    <w:rsid w:val="00435051"/>
    <w:rsid w:val="00463FCD"/>
    <w:rsid w:val="006F3E8A"/>
    <w:rsid w:val="0071052A"/>
    <w:rsid w:val="00796D33"/>
    <w:rsid w:val="0081524F"/>
    <w:rsid w:val="00873D70"/>
    <w:rsid w:val="00D458FF"/>
    <w:rsid w:val="00ED6F30"/>
    <w:rsid w:val="00FE7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D8F7A"/>
  <w15:chartTrackingRefBased/>
  <w15:docId w15:val="{F5E6DF9A-7E2A-49C4-8FDD-1A260E342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0B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Council Victoria</Company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d Lynch</dc:creator>
  <cp:keywords/>
  <dc:description/>
  <cp:lastModifiedBy>Brigid Lynch</cp:lastModifiedBy>
  <cp:revision>2</cp:revision>
  <dcterms:created xsi:type="dcterms:W3CDTF">2023-01-17T23:03:00Z</dcterms:created>
  <dcterms:modified xsi:type="dcterms:W3CDTF">2023-01-17T23:03:00Z</dcterms:modified>
</cp:coreProperties>
</file>